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F30" w:rsidRDefault="005D2621" w:rsidP="00B76E41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1A0F30">
        <w:rPr>
          <w:rFonts w:ascii="Times New Roman" w:hAnsi="Times New Roman" w:cs="Times New Roman"/>
          <w:b/>
          <w:sz w:val="36"/>
          <w:szCs w:val="36"/>
        </w:rPr>
        <w:t>Appendix</w:t>
      </w:r>
    </w:p>
    <w:p w:rsidR="00F04C87" w:rsidRPr="001A0F30" w:rsidRDefault="00B76E41" w:rsidP="001A0F3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D2621">
        <w:rPr>
          <w:rFonts w:ascii="Times New Roman" w:hAnsi="Times New Roman" w:cs="Times New Roman"/>
          <w:b/>
          <w:sz w:val="32"/>
          <w:szCs w:val="32"/>
        </w:rPr>
        <w:t>Questionnaire with demographic and work-related questions</w:t>
      </w: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Wat is je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geboortejaar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?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Wat is je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geslacht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? </w:t>
      </w:r>
    </w:p>
    <w:p w:rsidR="00E23226" w:rsidRPr="005D2621" w:rsidRDefault="000B2BC4" w:rsidP="005D262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Man </w:t>
      </w:r>
    </w:p>
    <w:p w:rsidR="000B2BC4" w:rsidRPr="005D2621" w:rsidRDefault="000B2BC4" w:rsidP="005D2621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Vrouw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3226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veel dagen werk je per week (gemiddeld)? </w:t>
      </w:r>
    </w:p>
    <w:p w:rsidR="00E23226" w:rsidRPr="005D2621" w:rsidRDefault="000B2BC4" w:rsidP="005D262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E23226" w:rsidRPr="005D2621" w:rsidRDefault="000B2BC4" w:rsidP="005D262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E23226" w:rsidRPr="005D2621" w:rsidRDefault="000B2BC4" w:rsidP="005D262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E23226" w:rsidRPr="005D2621" w:rsidRDefault="000B2BC4" w:rsidP="005D262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0B2BC4" w:rsidRPr="005D2621" w:rsidRDefault="000B2BC4" w:rsidP="005D2621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</w:rPr>
        <w:t>5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3226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 ga je naar je werk? Geef het aantal dagen per week per vervoersmiddel aan.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.. dagen met de auto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.. dagen met het openbaar vervoer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.. dagen met de fiets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.. dagen lopend 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nders,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namelijk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:  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veel kilometer reis je naar je werk? </w:t>
      </w:r>
      <w:r w:rsidRPr="005D262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enkele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reis) </w:t>
      </w:r>
    </w:p>
    <w:p w:rsidR="00E23226" w:rsidRPr="005D2621" w:rsidRDefault="00E23226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7F8D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Gebruik je applicaties of producten om je gezondheid of beweeggedrag te monitoren, of heb je dit in het verleden gedaan? Denk bijvoorbeeld aan ee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Fitbit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, Nike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Fuelband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, Runkeeper of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Strava</w:t>
      </w:r>
      <w:proofErr w:type="spellEnd"/>
    </w:p>
    <w:p w:rsidR="00587F8D" w:rsidRPr="005D2621" w:rsidRDefault="000B2BC4" w:rsidP="005D2621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Nee, ik heb nooit apps of producten gebruikt om mijn gezondheid of </w:t>
      </w:r>
      <w:r w:rsidR="00E23226" w:rsidRPr="005D2621">
        <w:rPr>
          <w:rFonts w:ascii="Times New Roman" w:hAnsi="Times New Roman" w:cs="Times New Roman"/>
          <w:sz w:val="24"/>
          <w:szCs w:val="24"/>
          <w:lang w:val="nl-NL"/>
        </w:rPr>
        <w:br/>
      </w:r>
      <w:r w:rsidRPr="005D2621">
        <w:rPr>
          <w:rFonts w:ascii="Times New Roman" w:hAnsi="Times New Roman" w:cs="Times New Roman"/>
          <w:sz w:val="24"/>
          <w:szCs w:val="24"/>
          <w:lang w:val="nl-NL"/>
        </w:rPr>
        <w:t>beweeggedr</w:t>
      </w:r>
      <w:r w:rsidR="00E23226" w:rsidRPr="005D2621">
        <w:rPr>
          <w:rFonts w:ascii="Times New Roman" w:hAnsi="Times New Roman" w:cs="Times New Roman"/>
          <w:sz w:val="24"/>
          <w:szCs w:val="24"/>
          <w:lang w:val="nl-NL"/>
        </w:rPr>
        <w:t>a</w:t>
      </w: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g te monitoren </w:t>
      </w:r>
    </w:p>
    <w:p w:rsidR="00587F8D" w:rsidRPr="005D2621" w:rsidRDefault="000B2BC4" w:rsidP="005D2621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gebruik nu een app of product, namelijk: </w:t>
      </w:r>
    </w:p>
    <w:p w:rsidR="000B2BC4" w:rsidRPr="005D2621" w:rsidRDefault="000B2BC4" w:rsidP="005D2621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heb in het verleden een app of product gebruikt, namelijk: 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587F8D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Sport je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regelmatig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? </w:t>
      </w:r>
    </w:p>
    <w:p w:rsidR="00587F8D" w:rsidRPr="005D2621" w:rsidRDefault="000B2BC4" w:rsidP="005D2621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Ja, ik sport meerdere keren per week </w:t>
      </w:r>
    </w:p>
    <w:p w:rsidR="00587F8D" w:rsidRPr="005D2621" w:rsidRDefault="000B2BC4" w:rsidP="005D2621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Ja, ik sport eens per week </w:t>
      </w:r>
    </w:p>
    <w:p w:rsidR="000B2BC4" w:rsidRPr="005D2621" w:rsidRDefault="000B2BC4" w:rsidP="005D2621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Nee, ik sport niet regelmatig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 veel uur per week sport je gemiddeld? </w:t>
      </w:r>
      <w:r w:rsidR="00E23226"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587F8D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Rook je? </w:t>
      </w:r>
    </w:p>
    <w:p w:rsidR="00587F8D" w:rsidRPr="005D2621" w:rsidRDefault="000B2BC4" w:rsidP="005D2621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Ja</w:t>
      </w:r>
    </w:p>
    <w:p w:rsidR="000B2BC4" w:rsidRPr="005D2621" w:rsidRDefault="000B2BC4" w:rsidP="005D2621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Nee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Wat is je functiecategorie binnen de faculteit Economie en Bedrijfskunde? </w:t>
      </w:r>
    </w:p>
    <w:p w:rsidR="00587F8D" w:rsidRPr="005D2621" w:rsidRDefault="000B2BC4" w:rsidP="005D2621">
      <w:pPr>
        <w:pStyle w:val="ListParagraph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Wetenschappelijk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personeel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 (WP) </w:t>
      </w:r>
    </w:p>
    <w:p w:rsidR="000B2BC4" w:rsidRPr="005D2621" w:rsidRDefault="000B2BC4" w:rsidP="005D2621">
      <w:pPr>
        <w:pStyle w:val="ListParagraph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Ondersteunend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beheerspersoneel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(OBP)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 zou je je werkplekverdeling omschrijven? </w:t>
      </w:r>
    </w:p>
    <w:p w:rsidR="00587F8D" w:rsidRPr="005D2621" w:rsidRDefault="000B2BC4" w:rsidP="005D2621">
      <w:pPr>
        <w:pStyle w:val="ListParagraph"/>
        <w:numPr>
          <w:ilvl w:val="0"/>
          <w:numId w:val="43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Ik werk meestal op kantoor (75­100% kantoortijd)</w:t>
      </w:r>
    </w:p>
    <w:p w:rsidR="00587F8D" w:rsidRPr="005D2621" w:rsidRDefault="000B2BC4" w:rsidP="005D2621">
      <w:pPr>
        <w:pStyle w:val="ListParagraph"/>
        <w:numPr>
          <w:ilvl w:val="0"/>
          <w:numId w:val="43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Ik werk regelmatig op kantoor, maar ook soms op andere locaties (50­75% kantoortijd)</w:t>
      </w:r>
    </w:p>
    <w:p w:rsidR="00587F8D" w:rsidRPr="005D2621" w:rsidRDefault="000B2BC4" w:rsidP="005D2621">
      <w:pPr>
        <w:pStyle w:val="ListParagraph"/>
        <w:numPr>
          <w:ilvl w:val="0"/>
          <w:numId w:val="43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Ik werk soms op kantoor, maar ook regelmatig op andere locaties (25­50% kantoortijd) </w:t>
      </w:r>
    </w:p>
    <w:p w:rsidR="000B2BC4" w:rsidRPr="005D2621" w:rsidRDefault="000B2BC4" w:rsidP="005D2621">
      <w:pPr>
        <w:pStyle w:val="ListParagraph"/>
        <w:numPr>
          <w:ilvl w:val="0"/>
          <w:numId w:val="43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Ik werk meestal op andere locaties (0­25% kantoortijd)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 zou je je taakgerichtheid of focus tijdens je werk omschrijven? </w:t>
      </w:r>
    </w:p>
    <w:p w:rsidR="00587F8D" w:rsidRPr="005D2621" w:rsidRDefault="000B2BC4" w:rsidP="005D2621">
      <w:pPr>
        <w:pStyle w:val="ListParagraph"/>
        <w:numPr>
          <w:ilvl w:val="0"/>
          <w:numId w:val="4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Als ik een taak moet afmaken richt ik mij volledig op die taak en wil ik niet gestoord worden</w:t>
      </w:r>
    </w:p>
    <w:p w:rsidR="00587F8D" w:rsidRPr="005D2621" w:rsidRDefault="000B2BC4" w:rsidP="005D2621">
      <w:pPr>
        <w:pStyle w:val="ListParagraph"/>
        <w:numPr>
          <w:ilvl w:val="0"/>
          <w:numId w:val="4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Als ik een taak moet afmaken richt ik mij voornamelijk op die taak, maar kan ik wel gestoord worden voor belangrijke zaken</w:t>
      </w:r>
    </w:p>
    <w:p w:rsidR="00587F8D" w:rsidRPr="005D2621" w:rsidRDefault="000B2BC4" w:rsidP="005D2621">
      <w:pPr>
        <w:pStyle w:val="ListParagraph"/>
        <w:numPr>
          <w:ilvl w:val="0"/>
          <w:numId w:val="4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Als ik een taak moet afmaken doe ik dat terwijl ik ook andere belangrijke dingen doe en hiervoor gestoord kan worden</w:t>
      </w:r>
    </w:p>
    <w:p w:rsidR="000B2BC4" w:rsidRPr="005D2621" w:rsidRDefault="000B2BC4" w:rsidP="005D2621">
      <w:pPr>
        <w:pStyle w:val="ListParagraph"/>
        <w:numPr>
          <w:ilvl w:val="0"/>
          <w:numId w:val="4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Als ik een taak moet afmaken doe ik dat terwijl ik ook andere belangrijke en minder belangrijke dingen doe, en kan ik voor alles gestoord worden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Welke gezondheidsgerelateerde hulpmiddelen of programma's van de RUG gebruik je of heb je in het verleden gebruikt? </w:t>
      </w:r>
      <w:r w:rsidR="00587F8D" w:rsidRPr="005D2621">
        <w:rPr>
          <w:rFonts w:ascii="Times New Roman" w:hAnsi="Times New Roman" w:cs="Times New Roman"/>
          <w:sz w:val="24"/>
          <w:szCs w:val="24"/>
          <w:lang w:val="nl-NL"/>
        </w:rPr>
        <w:t>(meerdere antwoorden mogelijk)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Ge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BALANS­activiteit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de Health Check 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hoog­laagbureau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aangepaste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bureaustoel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7F8D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2621">
        <w:rPr>
          <w:rFonts w:ascii="Times New Roman" w:hAnsi="Times New Roman" w:cs="Times New Roman"/>
          <w:sz w:val="24"/>
          <w:szCs w:val="24"/>
        </w:rPr>
        <w:lastRenderedPageBreak/>
        <w:t>Ee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fietsbureaustoel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797E" w:rsidRPr="005D2621" w:rsidRDefault="000B2BC4" w:rsidP="005D262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nders,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namelijk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: 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2BC4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eb je last of last gehad van werkgerelateerde fysieke klachten? </w:t>
      </w:r>
      <w:r w:rsidRPr="005D262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denk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aa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: RSI,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lage</w:t>
      </w:r>
      <w:proofErr w:type="spellEnd"/>
      <w:r w:rsidR="00D82DCB" w:rsidRPr="005D26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rugpij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) </w:t>
      </w:r>
    </w:p>
    <w:p w:rsidR="00587F8D" w:rsidRPr="005D2621" w:rsidRDefault="000B2BC4" w:rsidP="005D2621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heb nu last va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werkgerelateerde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 fysieke klachten</w:t>
      </w:r>
    </w:p>
    <w:p w:rsidR="00587F8D" w:rsidRPr="005D2621" w:rsidRDefault="000B2BC4" w:rsidP="005D2621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heb in het verleden last gehad va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werkgerelateerde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 fysieke klachten</w:t>
      </w:r>
    </w:p>
    <w:p w:rsidR="00630206" w:rsidRPr="005D2621" w:rsidRDefault="000B2BC4" w:rsidP="005D2621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Nee, ik heb geen last (gehad) van werkgerelateerde fysieke klachten</w:t>
      </w:r>
    </w:p>
    <w:p w:rsidR="000B2BC4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587F8D" w:rsidRPr="005D2621" w:rsidRDefault="000B2BC4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eb je last of last gehad van werkgerelateerde mentale klachten? </w:t>
      </w:r>
      <w:r w:rsidRPr="005D262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denk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aan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>: burnout, </w:t>
      </w:r>
    </w:p>
    <w:p w:rsidR="00587F8D" w:rsidRPr="005D2621" w:rsidRDefault="000B2BC4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depressie, stress) </w:t>
      </w:r>
    </w:p>
    <w:p w:rsidR="00587F8D" w:rsidRPr="005D2621" w:rsidRDefault="000B2BC4" w:rsidP="005D2621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heb nu last va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werkgerelateerde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 mentale klachten</w:t>
      </w:r>
    </w:p>
    <w:p w:rsidR="00587F8D" w:rsidRPr="005D2621" w:rsidRDefault="000B2BC4" w:rsidP="005D2621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Ja, ik heb in het verleden last gehad va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werkgerelateerde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 mentale klachten</w:t>
      </w:r>
    </w:p>
    <w:p w:rsidR="00177A2E" w:rsidRPr="005D2621" w:rsidRDefault="000B2BC4" w:rsidP="005D2621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Nee, ik heb geen last (gehad) van </w:t>
      </w:r>
      <w:proofErr w:type="spellStart"/>
      <w:r w:rsidRPr="005D2621">
        <w:rPr>
          <w:rFonts w:ascii="Times New Roman" w:hAnsi="Times New Roman" w:cs="Times New Roman"/>
          <w:sz w:val="24"/>
          <w:szCs w:val="24"/>
          <w:lang w:val="nl-NL"/>
        </w:rPr>
        <w:t>werkgerelateerde</w:t>
      </w:r>
      <w:proofErr w:type="spellEnd"/>
      <w:r w:rsidRPr="005D2621">
        <w:rPr>
          <w:rFonts w:ascii="Times New Roman" w:hAnsi="Times New Roman" w:cs="Times New Roman"/>
          <w:sz w:val="24"/>
          <w:szCs w:val="24"/>
          <w:lang w:val="nl-NL"/>
        </w:rPr>
        <w:t> mentale klachten</w:t>
      </w:r>
    </w:p>
    <w:p w:rsidR="00971BA1" w:rsidRPr="005D2621" w:rsidRDefault="00971BA1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971BA1" w:rsidRPr="005D2621" w:rsidRDefault="00971BA1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veel uren geef je per week (gemiddeld) les in blok IIB? </w:t>
      </w:r>
    </w:p>
    <w:p w:rsidR="00971BA1" w:rsidRPr="005D2621" w:rsidRDefault="00971BA1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971BA1" w:rsidRPr="005D2621" w:rsidRDefault="00971BA1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oeveel uren geef je per week (gemiddeld) les in blok IA volgend jaar (2017­2018)?</w:t>
      </w:r>
    </w:p>
    <w:p w:rsidR="00971BA1" w:rsidRPr="005D2621" w:rsidRDefault="00971BA1" w:rsidP="005D26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971BA1" w:rsidRPr="005D2621" w:rsidRDefault="00971BA1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Heb je plannen om tijdens blok IIB of IA een periode (3 of meer werkdagen) weg te zijn, in verband met bijvoorbeeld vakantie of conferentiebezoek? Zo ja, wanneer? </w:t>
      </w:r>
    </w:p>
    <w:p w:rsidR="00971BA1" w:rsidRPr="005D2621" w:rsidRDefault="00971BA1" w:rsidP="005D26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971BA1" w:rsidRPr="005D2621" w:rsidRDefault="00971BA1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Is de computer op je werkplek beheerd door het CIT of door jezelf?</w:t>
      </w:r>
    </w:p>
    <w:p w:rsidR="00971BA1" w:rsidRPr="005D2621" w:rsidRDefault="00971BA1" w:rsidP="005D2621">
      <w:pPr>
        <w:pStyle w:val="ListParagraph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lastRenderedPageBreak/>
        <w:t>Beheerd door het CIT</w:t>
      </w:r>
    </w:p>
    <w:p w:rsidR="00971BA1" w:rsidRPr="005D2621" w:rsidRDefault="00971BA1" w:rsidP="005D2621">
      <w:pPr>
        <w:pStyle w:val="ListParagraph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Beheerd door mezelf</w:t>
      </w:r>
    </w:p>
    <w:p w:rsidR="00971BA1" w:rsidRPr="005D2621" w:rsidRDefault="00971BA1" w:rsidP="005D2621">
      <w:pPr>
        <w:pStyle w:val="ListParagraph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>Ik weet het niet</w:t>
      </w:r>
    </w:p>
    <w:p w:rsidR="00971BA1" w:rsidRPr="005D2621" w:rsidRDefault="00971BA1" w:rsidP="005D2621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630206" w:rsidRPr="005D2621" w:rsidRDefault="00971BA1" w:rsidP="005D2621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D2621">
        <w:rPr>
          <w:rFonts w:ascii="Times New Roman" w:hAnsi="Times New Roman" w:cs="Times New Roman"/>
          <w:sz w:val="24"/>
          <w:szCs w:val="24"/>
          <w:lang w:val="nl-NL"/>
        </w:rPr>
        <w:t xml:space="preserve"> Wat is je mobiele telefoonnummer? Dit nummer wordt alleen gebruikt voor het versturen van een deel van de feedbackberichten.</w:t>
      </w:r>
      <w:r w:rsidR="00630206" w:rsidRPr="005D2621"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:rsidR="00630206" w:rsidRPr="005D2621" w:rsidRDefault="00C44F6B" w:rsidP="005D262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D2621">
        <w:rPr>
          <w:rFonts w:ascii="Times New Roman" w:hAnsi="Times New Roman" w:cs="Times New Roman"/>
          <w:b/>
          <w:sz w:val="32"/>
          <w:szCs w:val="32"/>
        </w:rPr>
        <w:lastRenderedPageBreak/>
        <w:t>English translation</w:t>
      </w:r>
      <w:r w:rsidR="000B4233" w:rsidRPr="005D2621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630206" w:rsidRPr="005D2621">
        <w:rPr>
          <w:rFonts w:ascii="Times New Roman" w:hAnsi="Times New Roman" w:cs="Times New Roman"/>
          <w:b/>
          <w:sz w:val="32"/>
          <w:szCs w:val="32"/>
        </w:rPr>
        <w:t>questionnaire with demographic and work-related question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. What is your year of birth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2. What is your gender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Man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Woman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3. How many days do you work per week (on average)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1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2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3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. 4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e. 5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4. How do you go to work? Indicate the number of days per week per means of transport.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.. days by car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.. days by public transport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.. days by bike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.. walking for day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Otherwise, namely: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5. How many kilometers do you travel to work? (one way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6. Do you use applications or products to monitor your health or exercise behavior, or have you </w:t>
      </w:r>
      <w:r w:rsidR="00D82DCB" w:rsidRPr="005D2621">
        <w:rPr>
          <w:rFonts w:ascii="Times New Roman" w:hAnsi="Times New Roman" w:cs="Times New Roman"/>
          <w:sz w:val="24"/>
          <w:szCs w:val="24"/>
        </w:rPr>
        <w:t xml:space="preserve">  </w:t>
      </w:r>
      <w:r w:rsidRPr="005D2621">
        <w:rPr>
          <w:rFonts w:ascii="Times New Roman" w:hAnsi="Times New Roman" w:cs="Times New Roman"/>
          <w:sz w:val="24"/>
          <w:szCs w:val="24"/>
        </w:rPr>
        <w:t xml:space="preserve">done this in the past? Think for example of a Fitbit, Nike 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Fuelband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Runkeeper</w:t>
      </w:r>
      <w:proofErr w:type="spellEnd"/>
      <w:r w:rsidRPr="005D262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D2621">
        <w:rPr>
          <w:rFonts w:ascii="Times New Roman" w:hAnsi="Times New Roman" w:cs="Times New Roman"/>
          <w:sz w:val="24"/>
          <w:szCs w:val="24"/>
        </w:rPr>
        <w:t>Strava</w:t>
      </w:r>
      <w:proofErr w:type="spellEnd"/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No, I have never used apps or products to improve my health or</w:t>
      </w:r>
      <w:r w:rsidR="00D82DCB" w:rsidRPr="005D2621">
        <w:rPr>
          <w:rFonts w:ascii="Times New Roman" w:hAnsi="Times New Roman" w:cs="Times New Roman"/>
          <w:sz w:val="24"/>
          <w:szCs w:val="24"/>
        </w:rPr>
        <w:t xml:space="preserve"> </w:t>
      </w:r>
      <w:r w:rsidRPr="005D2621">
        <w:rPr>
          <w:rFonts w:ascii="Times New Roman" w:hAnsi="Times New Roman" w:cs="Times New Roman"/>
          <w:sz w:val="24"/>
          <w:szCs w:val="24"/>
        </w:rPr>
        <w:t>monitor exercise behavior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Yes, I now use an app or product, namely: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Yes, I have used an app or product in the past, namely: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7. Do you exercise regularly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Yes, I exercise several times a week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Yes, I exercise once a week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No, I don't exercise regularly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8. How many hours a week do you exercise on average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9. Do you smoke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Ye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No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0. What is your job category within the Faculty of Economics and Business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Scientific staff (WP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lastRenderedPageBreak/>
        <w:t>b. Support and management staff (OBP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1. How would you describe your workplace distribution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I usually work in the office (75-100% office time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I regularly work in the office, but also sometimes in other locations (50</w:t>
      </w:r>
      <w:r w:rsidR="008D58E4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Pr="005D2621">
        <w:rPr>
          <w:rFonts w:ascii="Times New Roman" w:hAnsi="Times New Roman" w:cs="Times New Roman"/>
          <w:sz w:val="24"/>
          <w:szCs w:val="24"/>
        </w:rPr>
        <w:t>75%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office time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I sometimes work in the office, but also regularly in other locations (25</w:t>
      </w:r>
      <w:r w:rsidR="008D58E4">
        <w:rPr>
          <w:rFonts w:ascii="Times New Roman" w:hAnsi="Times New Roman" w:cs="Times New Roman"/>
          <w:sz w:val="24"/>
          <w:szCs w:val="24"/>
        </w:rPr>
        <w:t>-</w:t>
      </w:r>
      <w:r w:rsidRPr="005D2621">
        <w:rPr>
          <w:rFonts w:ascii="Times New Roman" w:hAnsi="Times New Roman" w:cs="Times New Roman"/>
          <w:sz w:val="24"/>
          <w:szCs w:val="24"/>
        </w:rPr>
        <w:t>50%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office time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. I usually work in other locations (0</w:t>
      </w:r>
      <w:r w:rsidR="008D58E4">
        <w:rPr>
          <w:rFonts w:ascii="Times New Roman" w:hAnsi="Times New Roman" w:cs="Times New Roman"/>
          <w:sz w:val="24"/>
          <w:szCs w:val="24"/>
        </w:rPr>
        <w:t>-</w:t>
      </w:r>
      <w:r w:rsidRPr="005D2621">
        <w:rPr>
          <w:rFonts w:ascii="Times New Roman" w:hAnsi="Times New Roman" w:cs="Times New Roman"/>
          <w:sz w:val="24"/>
          <w:szCs w:val="24"/>
        </w:rPr>
        <w:t>25% office time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2. How would you describe your task orientation or focus during your work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If I have to finish a task, I focus entirely on that task and I do not want to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to be interrupted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When I have to finish a task</w:t>
      </w:r>
      <w:r w:rsidR="00A61157" w:rsidRPr="005D2621">
        <w:rPr>
          <w:rFonts w:ascii="Times New Roman" w:hAnsi="Times New Roman" w:cs="Times New Roman"/>
          <w:sz w:val="24"/>
          <w:szCs w:val="24"/>
        </w:rPr>
        <w:t>,</w:t>
      </w:r>
      <w:r w:rsidRPr="005D2621">
        <w:rPr>
          <w:rFonts w:ascii="Times New Roman" w:hAnsi="Times New Roman" w:cs="Times New Roman"/>
          <w:sz w:val="24"/>
          <w:szCs w:val="24"/>
        </w:rPr>
        <w:t xml:space="preserve"> I mainly focus on that task, but I can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isturbed for important matter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If I have to finish a task</w:t>
      </w:r>
      <w:r w:rsidR="00A61157" w:rsidRPr="005D2621">
        <w:rPr>
          <w:rFonts w:ascii="Times New Roman" w:hAnsi="Times New Roman" w:cs="Times New Roman"/>
          <w:sz w:val="24"/>
          <w:szCs w:val="24"/>
        </w:rPr>
        <w:t>,</w:t>
      </w:r>
      <w:r w:rsidRPr="005D2621">
        <w:rPr>
          <w:rFonts w:ascii="Times New Roman" w:hAnsi="Times New Roman" w:cs="Times New Roman"/>
          <w:sz w:val="24"/>
          <w:szCs w:val="24"/>
        </w:rPr>
        <w:t xml:space="preserve"> I do it while doing other important thing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o and can be disturbed for thi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. If I have to finish a task</w:t>
      </w:r>
      <w:r w:rsidR="00A61157" w:rsidRPr="005D2621">
        <w:rPr>
          <w:rFonts w:ascii="Times New Roman" w:hAnsi="Times New Roman" w:cs="Times New Roman"/>
          <w:sz w:val="24"/>
          <w:szCs w:val="24"/>
        </w:rPr>
        <w:t>,</w:t>
      </w:r>
      <w:r w:rsidRPr="005D2621">
        <w:rPr>
          <w:rFonts w:ascii="Times New Roman" w:hAnsi="Times New Roman" w:cs="Times New Roman"/>
          <w:sz w:val="24"/>
          <w:szCs w:val="24"/>
        </w:rPr>
        <w:t xml:space="preserve"> I do it while I also other important and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o minor things, and can I be disturbed for anything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2FA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3. What health-related aids or programs at the RUG do you use or have you used in the past? (multiple answers possible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None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lastRenderedPageBreak/>
        <w:t>b. BALANCE SHEET activitie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the Health Check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 xml:space="preserve">d. A high-low </w:t>
      </w:r>
      <w:r w:rsidR="00A61157" w:rsidRPr="005D2621">
        <w:rPr>
          <w:rFonts w:ascii="Times New Roman" w:hAnsi="Times New Roman" w:cs="Times New Roman"/>
          <w:sz w:val="24"/>
          <w:szCs w:val="24"/>
        </w:rPr>
        <w:t>desk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e. A custom office chair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f. A bicycle office chair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g. Otherwise, namely: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4. Have you been bothered or troubled by work-related physical complaints? (think: RSI, low back pain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Yes, I now suffer from work-related physical complaint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Yes, I have had work-related physical complaints in the past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No, I do not (have) suffered from work-related physical complaint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5. Have you been bothered or troubled by work-related mental complaints? (think: burnout,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depression, stress)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Yes, I now suffer from work-related mental complaint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Yes, I have had work-related mental complaints in the past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No, I do not (have) suffered from work-related mental complaints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6. How many hours per week (on average) do you teach in block IIB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7. How many hours per week (on average) do you teach in block IA next year (2017-2018)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lastRenderedPageBreak/>
        <w:t>18. Do you have plans to be away for a period (3 or more working days) during block IIB or IA, for example due to holidays or conference attendance? If so, when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19. Is the computer at your workplace managed by the CIT or by yourself?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a. Managed by the CIT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b. Managed by myself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c. I do not know</w:t>
      </w: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F7C" w:rsidRPr="005D2621" w:rsidRDefault="009A5F7C" w:rsidP="005D2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621">
        <w:rPr>
          <w:rFonts w:ascii="Times New Roman" w:hAnsi="Times New Roman" w:cs="Times New Roman"/>
          <w:sz w:val="24"/>
          <w:szCs w:val="24"/>
        </w:rPr>
        <w:t>20. What is your mobile phone number? This number is only used for sending part of the feedback messages.</w:t>
      </w:r>
    </w:p>
    <w:sectPr w:rsidR="009A5F7C" w:rsidRPr="005D2621" w:rsidSect="005D2621">
      <w:headerReference w:type="default" r:id="rId7"/>
      <w:footerReference w:type="even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0C13" w:rsidRDefault="00F70C13">
      <w:pPr>
        <w:spacing w:line="240" w:lineRule="auto"/>
      </w:pPr>
      <w:r>
        <w:separator/>
      </w:r>
    </w:p>
  </w:endnote>
  <w:endnote w:type="continuationSeparator" w:id="0">
    <w:p w:rsidR="00F70C13" w:rsidRDefault="00F70C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EA60E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F70C13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0C13" w:rsidRDefault="00F70C13">
      <w:pPr>
        <w:spacing w:line="240" w:lineRule="auto"/>
      </w:pPr>
      <w:r>
        <w:separator/>
      </w:r>
    </w:p>
  </w:footnote>
  <w:footnote w:type="continuationSeparator" w:id="0">
    <w:p w:rsidR="00F70C13" w:rsidRDefault="00F70C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590B" w:rsidRDefault="00EA60E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50A85"/>
    <w:multiLevelType w:val="hybridMultilevel"/>
    <w:tmpl w:val="60726A50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E516D"/>
    <w:multiLevelType w:val="hybridMultilevel"/>
    <w:tmpl w:val="097059F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3268D7"/>
    <w:multiLevelType w:val="hybridMultilevel"/>
    <w:tmpl w:val="9678F6C8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91254"/>
    <w:multiLevelType w:val="hybridMultilevel"/>
    <w:tmpl w:val="BA4CAAF4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CD26D5"/>
    <w:multiLevelType w:val="hybridMultilevel"/>
    <w:tmpl w:val="C9DA4A02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DA16B6"/>
    <w:multiLevelType w:val="hybridMultilevel"/>
    <w:tmpl w:val="E3E4227A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EA0BF6"/>
    <w:multiLevelType w:val="multilevel"/>
    <w:tmpl w:val="0409001D"/>
    <w:numStyleLink w:val="Singlepunch"/>
  </w:abstractNum>
  <w:abstractNum w:abstractNumId="7" w15:restartNumberingAfterBreak="0">
    <w:nsid w:val="0F056AC2"/>
    <w:multiLevelType w:val="hybridMultilevel"/>
    <w:tmpl w:val="D4020EA8"/>
    <w:lvl w:ilvl="0" w:tplc="EDDA4ED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EC03ED"/>
    <w:multiLevelType w:val="hybridMultilevel"/>
    <w:tmpl w:val="C22CBC28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CD4F60"/>
    <w:multiLevelType w:val="hybridMultilevel"/>
    <w:tmpl w:val="B052B0AA"/>
    <w:lvl w:ilvl="0" w:tplc="132A8346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105B34"/>
    <w:multiLevelType w:val="hybridMultilevel"/>
    <w:tmpl w:val="77F46FDA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907FC3"/>
    <w:multiLevelType w:val="hybridMultilevel"/>
    <w:tmpl w:val="F8380266"/>
    <w:lvl w:ilvl="0" w:tplc="0413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791F42"/>
    <w:multiLevelType w:val="multilevel"/>
    <w:tmpl w:val="92BCD65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217D5F37"/>
    <w:multiLevelType w:val="hybridMultilevel"/>
    <w:tmpl w:val="1C60D7CE"/>
    <w:lvl w:ilvl="0" w:tplc="930A5BE4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746345"/>
    <w:multiLevelType w:val="hybridMultilevel"/>
    <w:tmpl w:val="3B7EC780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72075F"/>
    <w:multiLevelType w:val="hybridMultilevel"/>
    <w:tmpl w:val="07DE38C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10FB96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8E1CE2"/>
    <w:multiLevelType w:val="multilevel"/>
    <w:tmpl w:val="0409001D"/>
    <w:numStyleLink w:val="Multipunch"/>
  </w:abstractNum>
  <w:abstractNum w:abstractNumId="1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D2809AF"/>
    <w:multiLevelType w:val="multilevel"/>
    <w:tmpl w:val="2DF2ED2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2E2B5143"/>
    <w:multiLevelType w:val="multilevel"/>
    <w:tmpl w:val="6428C96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asciiTheme="minorHAnsi" w:eastAsiaTheme="minorEastAsia" w:hAnsiTheme="minorHAnsi" w:cstheme="minorBidi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2E356A10"/>
    <w:multiLevelType w:val="multilevel"/>
    <w:tmpl w:val="76B0A53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asciiTheme="minorHAnsi" w:eastAsiaTheme="minorEastAsia" w:hAnsiTheme="minorHAnsi" w:cstheme="minorBidi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3102520F"/>
    <w:multiLevelType w:val="hybridMultilevel"/>
    <w:tmpl w:val="7B6C3DF8"/>
    <w:lvl w:ilvl="0" w:tplc="132A8346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A7C6FEF"/>
    <w:multiLevelType w:val="hybridMultilevel"/>
    <w:tmpl w:val="8DD6CF54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34A23"/>
    <w:multiLevelType w:val="hybridMultilevel"/>
    <w:tmpl w:val="DD5CADE2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3CC1889"/>
    <w:multiLevelType w:val="hybridMultilevel"/>
    <w:tmpl w:val="407AEC6E"/>
    <w:lvl w:ilvl="0" w:tplc="EDDA4ED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C9F41B16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4DA1D2D"/>
    <w:multiLevelType w:val="hybridMultilevel"/>
    <w:tmpl w:val="256E362E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054F5"/>
    <w:multiLevelType w:val="hybridMultilevel"/>
    <w:tmpl w:val="97B0B06C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4A3D39C4"/>
    <w:multiLevelType w:val="hybridMultilevel"/>
    <w:tmpl w:val="8CDC7B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2761848">
      <w:start w:val="1"/>
      <w:numFmt w:val="decimal"/>
      <w:lvlText w:val="%2)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D44F31"/>
    <w:multiLevelType w:val="hybridMultilevel"/>
    <w:tmpl w:val="BA3C0AE8"/>
    <w:lvl w:ilvl="0" w:tplc="930A5BE4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FFC32C7"/>
    <w:multiLevelType w:val="hybridMultilevel"/>
    <w:tmpl w:val="98FA2AE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D224CD"/>
    <w:multiLevelType w:val="hybridMultilevel"/>
    <w:tmpl w:val="81D65CC2"/>
    <w:lvl w:ilvl="0" w:tplc="DDD6F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E76BE0"/>
    <w:multiLevelType w:val="hybridMultilevel"/>
    <w:tmpl w:val="6F2AFAAA"/>
    <w:lvl w:ilvl="0" w:tplc="EDDA4ED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8D08C7"/>
    <w:multiLevelType w:val="hybridMultilevel"/>
    <w:tmpl w:val="F1CE1128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2C3D43"/>
    <w:multiLevelType w:val="hybridMultilevel"/>
    <w:tmpl w:val="E5C2D45C"/>
    <w:lvl w:ilvl="0" w:tplc="0413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DD73DB5"/>
    <w:multiLevelType w:val="multilevel"/>
    <w:tmpl w:val="27A2FE8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asciiTheme="minorHAnsi" w:eastAsiaTheme="minorEastAsia" w:hAnsiTheme="minorHAnsi" w:cstheme="minorBidi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60AF7037"/>
    <w:multiLevelType w:val="hybridMultilevel"/>
    <w:tmpl w:val="407AEC6E"/>
    <w:lvl w:ilvl="0" w:tplc="EDDA4ED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C9F41B16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21B6937"/>
    <w:multiLevelType w:val="multilevel"/>
    <w:tmpl w:val="457405A0"/>
    <w:lvl w:ilvl="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38" w15:restartNumberingAfterBreak="0">
    <w:nsid w:val="63AB5290"/>
    <w:multiLevelType w:val="multilevel"/>
    <w:tmpl w:val="2DF2ED2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9" w15:restartNumberingAfterBreak="0">
    <w:nsid w:val="66F45C37"/>
    <w:multiLevelType w:val="hybridMultilevel"/>
    <w:tmpl w:val="7EECB258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5C25C7"/>
    <w:multiLevelType w:val="hybridMultilevel"/>
    <w:tmpl w:val="07B4FA72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2A755A"/>
    <w:multiLevelType w:val="hybridMultilevel"/>
    <w:tmpl w:val="9CD2C3DA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486060B"/>
    <w:multiLevelType w:val="hybridMultilevel"/>
    <w:tmpl w:val="8CDC7B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2761848">
      <w:start w:val="1"/>
      <w:numFmt w:val="decimal"/>
      <w:lvlText w:val="%2)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4F3ADE"/>
    <w:multiLevelType w:val="hybridMultilevel"/>
    <w:tmpl w:val="0D70C866"/>
    <w:lvl w:ilvl="0" w:tplc="EDDA4ED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2462D9"/>
    <w:multiLevelType w:val="hybridMultilevel"/>
    <w:tmpl w:val="E138B5D8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99C298B"/>
    <w:multiLevelType w:val="hybridMultilevel"/>
    <w:tmpl w:val="C1600A8E"/>
    <w:lvl w:ilvl="0" w:tplc="930A5BE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105B32"/>
    <w:multiLevelType w:val="hybridMultilevel"/>
    <w:tmpl w:val="BB123F4E"/>
    <w:lvl w:ilvl="0" w:tplc="930A5BE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F713A5"/>
    <w:multiLevelType w:val="multilevel"/>
    <w:tmpl w:val="05A04D1C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  <w:color w:val="222222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48" w15:restartNumberingAfterBreak="0">
    <w:nsid w:val="7D1A297D"/>
    <w:multiLevelType w:val="hybridMultilevel"/>
    <w:tmpl w:val="B0F06E0C"/>
    <w:lvl w:ilvl="0" w:tplc="132A834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16"/>
  </w:num>
  <w:num w:numId="3">
    <w:abstractNumId w:val="27"/>
  </w:num>
  <w:num w:numId="4">
    <w:abstractNumId w:val="6"/>
  </w:num>
  <w:num w:numId="5">
    <w:abstractNumId w:val="24"/>
  </w:num>
  <w:num w:numId="6">
    <w:abstractNumId w:val="34"/>
  </w:num>
  <w:num w:numId="7">
    <w:abstractNumId w:val="42"/>
  </w:num>
  <w:num w:numId="8">
    <w:abstractNumId w:val="11"/>
  </w:num>
  <w:num w:numId="9">
    <w:abstractNumId w:val="36"/>
  </w:num>
  <w:num w:numId="10">
    <w:abstractNumId w:val="47"/>
  </w:num>
  <w:num w:numId="11">
    <w:abstractNumId w:val="32"/>
  </w:num>
  <w:num w:numId="12">
    <w:abstractNumId w:val="43"/>
  </w:num>
  <w:num w:numId="13">
    <w:abstractNumId w:val="7"/>
  </w:num>
  <w:num w:numId="14">
    <w:abstractNumId w:val="28"/>
  </w:num>
  <w:num w:numId="15">
    <w:abstractNumId w:val="12"/>
  </w:num>
  <w:num w:numId="16">
    <w:abstractNumId w:val="18"/>
  </w:num>
  <w:num w:numId="17">
    <w:abstractNumId w:val="38"/>
  </w:num>
  <w:num w:numId="18">
    <w:abstractNumId w:val="35"/>
  </w:num>
  <w:num w:numId="19">
    <w:abstractNumId w:val="20"/>
  </w:num>
  <w:num w:numId="20">
    <w:abstractNumId w:val="19"/>
  </w:num>
  <w:num w:numId="21">
    <w:abstractNumId w:val="37"/>
  </w:num>
  <w:num w:numId="22">
    <w:abstractNumId w:val="15"/>
  </w:num>
  <w:num w:numId="23">
    <w:abstractNumId w:val="46"/>
  </w:num>
  <w:num w:numId="24">
    <w:abstractNumId w:val="29"/>
  </w:num>
  <w:num w:numId="25">
    <w:abstractNumId w:val="41"/>
  </w:num>
  <w:num w:numId="26">
    <w:abstractNumId w:val="5"/>
  </w:num>
  <w:num w:numId="27">
    <w:abstractNumId w:val="1"/>
  </w:num>
  <w:num w:numId="28">
    <w:abstractNumId w:val="2"/>
  </w:num>
  <w:num w:numId="29">
    <w:abstractNumId w:val="30"/>
  </w:num>
  <w:num w:numId="30">
    <w:abstractNumId w:val="26"/>
  </w:num>
  <w:num w:numId="31">
    <w:abstractNumId w:val="31"/>
  </w:num>
  <w:num w:numId="32">
    <w:abstractNumId w:val="0"/>
  </w:num>
  <w:num w:numId="33">
    <w:abstractNumId w:val="44"/>
  </w:num>
  <w:num w:numId="34">
    <w:abstractNumId w:val="10"/>
  </w:num>
  <w:num w:numId="35">
    <w:abstractNumId w:val="14"/>
  </w:num>
  <w:num w:numId="36">
    <w:abstractNumId w:val="22"/>
  </w:num>
  <w:num w:numId="37">
    <w:abstractNumId w:val="23"/>
  </w:num>
  <w:num w:numId="38">
    <w:abstractNumId w:val="40"/>
  </w:num>
  <w:num w:numId="39">
    <w:abstractNumId w:val="4"/>
  </w:num>
  <w:num w:numId="40">
    <w:abstractNumId w:val="45"/>
  </w:num>
  <w:num w:numId="41">
    <w:abstractNumId w:val="48"/>
  </w:num>
  <w:num w:numId="42">
    <w:abstractNumId w:val="33"/>
  </w:num>
  <w:num w:numId="43">
    <w:abstractNumId w:val="21"/>
  </w:num>
  <w:num w:numId="44">
    <w:abstractNumId w:val="39"/>
  </w:num>
  <w:num w:numId="45">
    <w:abstractNumId w:val="9"/>
  </w:num>
  <w:num w:numId="46">
    <w:abstractNumId w:val="25"/>
  </w:num>
  <w:num w:numId="47">
    <w:abstractNumId w:val="3"/>
  </w:num>
  <w:num w:numId="48">
    <w:abstractNumId w:val="13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036E"/>
    <w:rsid w:val="00032FAC"/>
    <w:rsid w:val="000A590B"/>
    <w:rsid w:val="000B2BC4"/>
    <w:rsid w:val="000B4233"/>
    <w:rsid w:val="00155669"/>
    <w:rsid w:val="00177A2E"/>
    <w:rsid w:val="001A0F30"/>
    <w:rsid w:val="00202522"/>
    <w:rsid w:val="00220D13"/>
    <w:rsid w:val="0024797E"/>
    <w:rsid w:val="0055375F"/>
    <w:rsid w:val="00587F8D"/>
    <w:rsid w:val="005A0622"/>
    <w:rsid w:val="005B2988"/>
    <w:rsid w:val="005D2621"/>
    <w:rsid w:val="005F4C4D"/>
    <w:rsid w:val="00630206"/>
    <w:rsid w:val="006A4AE6"/>
    <w:rsid w:val="0082155B"/>
    <w:rsid w:val="008D58E4"/>
    <w:rsid w:val="00971BA1"/>
    <w:rsid w:val="009A5F7C"/>
    <w:rsid w:val="009F5D48"/>
    <w:rsid w:val="00A61157"/>
    <w:rsid w:val="00AA2E88"/>
    <w:rsid w:val="00B70267"/>
    <w:rsid w:val="00B76E41"/>
    <w:rsid w:val="00C44F6B"/>
    <w:rsid w:val="00C563B6"/>
    <w:rsid w:val="00D65279"/>
    <w:rsid w:val="00D82DCB"/>
    <w:rsid w:val="00E23226"/>
    <w:rsid w:val="00EA60E4"/>
    <w:rsid w:val="00F04C87"/>
    <w:rsid w:val="00F22B15"/>
    <w:rsid w:val="00F70C13"/>
    <w:rsid w:val="00FB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60C36"/>
  <w15:docId w15:val="{9BA761DE-24BB-4590-AD47-6814E51B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nl-NL" w:eastAsia="nl-N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4F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4F6B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D2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0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1078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2B_W2_reflexivity</vt:lpstr>
    </vt:vector>
  </TitlesOfParts>
  <Company>Qualtrics</Company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2B_W2_reflexivity</dc:title>
  <dc:subject/>
  <dc:creator>Qualtrics</dc:creator>
  <cp:keywords/>
  <dc:description/>
  <cp:lastModifiedBy>M. de Jong</cp:lastModifiedBy>
  <cp:revision>18</cp:revision>
  <dcterms:created xsi:type="dcterms:W3CDTF">2020-07-14T18:45:00Z</dcterms:created>
  <dcterms:modified xsi:type="dcterms:W3CDTF">2020-07-23T12:20:00Z</dcterms:modified>
</cp:coreProperties>
</file>